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96CA34">
      <w:pPr>
        <w:rPr>
          <w:rFonts w:hint="default" w:ascii="Times New Roman" w:hAnsi="Times New Roman" w:eastAsia="宋体" w:cs="Times New Roman"/>
          <w:sz w:val="22"/>
        </w:rPr>
      </w:pPr>
      <w:bookmarkStart w:id="0" w:name="_GoBack"/>
      <w:r>
        <w:rPr>
          <w:rFonts w:hint="default" w:ascii="Times New Roman" w:hAnsi="Times New Roman" w:eastAsia="宋体" w:cs="Times New Roman"/>
          <w:sz w:val="22"/>
        </w:rPr>
        <w:t>Supplementary Table S1. Target genes identified by SwissTargetPrediction and the Similarity Ensemble Approach (SEA)</w:t>
      </w:r>
    </w:p>
    <w:tbl>
      <w:tblPr>
        <w:tblStyle w:val="4"/>
        <w:tblW w:w="864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0"/>
        <w:gridCol w:w="2130"/>
      </w:tblGrid>
      <w:tr w14:paraId="292AEA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35CF4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13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02291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ene</w:t>
            </w:r>
          </w:p>
        </w:tc>
      </w:tr>
      <w:tr w14:paraId="67E1CF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E82E2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eta-secretase 1</w:t>
            </w:r>
          </w:p>
        </w:tc>
        <w:tc>
          <w:tcPr>
            <w:tcW w:w="213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E32A4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ACE1</w:t>
            </w:r>
          </w:p>
        </w:tc>
      </w:tr>
      <w:tr w14:paraId="55AA9F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CEA47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ransitional endoplasmic reticulum ATPas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2BA06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VCP</w:t>
            </w:r>
          </w:p>
        </w:tc>
      </w:tr>
      <w:tr w14:paraId="2805A5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DB212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lacenta growth factor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037E86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GF</w:t>
            </w:r>
          </w:p>
        </w:tc>
      </w:tr>
      <w:tr w14:paraId="249BBA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BAB59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Vascular endothelial growth factor A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7A589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VEGFA</w:t>
            </w:r>
          </w:p>
        </w:tc>
      </w:tr>
      <w:tr w14:paraId="765C4B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547C7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ABA-A receptor; alpha-1/beta-2/gamma-2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DC194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ABRA1 GABRB2 GABRG2</w:t>
            </w:r>
          </w:p>
        </w:tc>
      </w:tr>
      <w:tr w14:paraId="1E6E10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4DB7C0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erotonin 2c (5-HT2c) receptor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1D5D46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TR2C</w:t>
            </w:r>
          </w:p>
        </w:tc>
      </w:tr>
      <w:tr w14:paraId="3C7446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F7FBA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opamine D3 receptor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210E0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RD3</w:t>
            </w:r>
          </w:p>
        </w:tc>
      </w:tr>
      <w:tr w14:paraId="19A332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3B44E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lta opioid receptor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47300E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OPRD1</w:t>
            </w:r>
          </w:p>
        </w:tc>
      </w:tr>
      <w:tr w14:paraId="753ED5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24DF59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otein-tyrosine phosphatase 1B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76BFF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TPN1</w:t>
            </w:r>
          </w:p>
        </w:tc>
      </w:tr>
      <w:tr w14:paraId="54A63A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6A268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yclin-dependent kinase 5/CDK5 activator 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1F7E8A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DK5R1 CDK5</w:t>
            </w:r>
          </w:p>
        </w:tc>
      </w:tr>
      <w:tr w14:paraId="4E05D9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8208F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duced myeloid leukemia cell differentiation protein Mcl-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43E88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CL1</w:t>
            </w:r>
          </w:p>
        </w:tc>
      </w:tr>
      <w:tr w14:paraId="4F5457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163CA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ytochrome P450 1B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C5476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YP1B1</w:t>
            </w:r>
          </w:p>
        </w:tc>
      </w:tr>
      <w:tr w14:paraId="7A6669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19CCC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EDD8-activating enzyme E1 regulatory subunit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76C22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AE1</w:t>
            </w:r>
          </w:p>
        </w:tc>
      </w:tr>
      <w:tr w14:paraId="3DC54E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45E113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cl-2-related protein A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6AE0A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CL2A1</w:t>
            </w:r>
          </w:p>
        </w:tc>
      </w:tr>
      <w:tr w14:paraId="77E233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57378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ankyrase-2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49E882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NKS2</w:t>
            </w:r>
          </w:p>
        </w:tc>
      </w:tr>
      <w:tr w14:paraId="7270A2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3BE628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ankyrase-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07A8D1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NKS</w:t>
            </w:r>
          </w:p>
        </w:tc>
      </w:tr>
      <w:tr w14:paraId="469B9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661C93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tem cell growth factor receptor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15AE1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KIT</w:t>
            </w:r>
          </w:p>
        </w:tc>
      </w:tr>
      <w:tr w14:paraId="4CFD8D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97490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denosine A1 receptor   (by homology)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7EB67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DORA1</w:t>
            </w:r>
          </w:p>
        </w:tc>
      </w:tr>
      <w:tr w14:paraId="77C271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361E51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denosine A3 receptor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443672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DORA3</w:t>
            </w:r>
          </w:p>
        </w:tc>
      </w:tr>
      <w:tr w14:paraId="51177C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995BD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erine/threonine-protein kinase PIM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009AE3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IM1</w:t>
            </w:r>
          </w:p>
        </w:tc>
      </w:tr>
      <w:tr w14:paraId="1BB20A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D1988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denosine A2a receptor   (by homology)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7A5B8D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DORA2A</w:t>
            </w:r>
          </w:p>
        </w:tc>
      </w:tr>
      <w:tr w14:paraId="54F269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1840C8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ADPH oxidase 4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086991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OX4</w:t>
            </w:r>
          </w:p>
        </w:tc>
      </w:tr>
      <w:tr w14:paraId="10D0D3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2C8EF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ldose reductase   (by homology)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18BF2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KR1B1</w:t>
            </w:r>
          </w:p>
        </w:tc>
      </w:tr>
      <w:tr w14:paraId="29C065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364A0C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onoamine oxidase A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1BF0F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OA</w:t>
            </w:r>
          </w:p>
        </w:tc>
      </w:tr>
      <w:tr w14:paraId="0FAF07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50783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yrosine-protein kinase receptor FLT3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1C4B4B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LT3</w:t>
            </w:r>
          </w:p>
        </w:tc>
      </w:tr>
      <w:tr w14:paraId="09DC3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48D288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ytochrome P450 19A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4FC669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YP19A1</w:t>
            </w:r>
          </w:p>
        </w:tc>
      </w:tr>
      <w:tr w14:paraId="7B92D7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604BB1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yclin-dependent kinase 1/cyclin B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2DCCC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CNB3 CDK1 CCNB1 CCNB2</w:t>
            </w:r>
          </w:p>
        </w:tc>
      </w:tr>
      <w:tr w14:paraId="7C9455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4B6DEF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yclooxygenase-2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39455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TGS2</w:t>
            </w:r>
          </w:p>
        </w:tc>
      </w:tr>
      <w:tr w14:paraId="412288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619ED5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strogen receptor beta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57CD5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SR2</w:t>
            </w:r>
          </w:p>
        </w:tc>
      </w:tr>
      <w:tr w14:paraId="5FB0AB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64E2AD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yclin-dependent kinase 6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7310C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DK6</w:t>
            </w:r>
          </w:p>
        </w:tc>
      </w:tr>
      <w:tr w14:paraId="6E25AF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17B4FC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yrosine-protein kinase SYK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15580E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YK</w:t>
            </w:r>
          </w:p>
        </w:tc>
      </w:tr>
      <w:tr w14:paraId="2A53EA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36C19D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ycogen synthase kinase-3 beta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3CBFEF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SK3B</w:t>
            </w:r>
          </w:p>
        </w:tc>
      </w:tr>
      <w:tr w14:paraId="139B34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048B0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ransthyretin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FB37B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TR</w:t>
            </w:r>
          </w:p>
        </w:tc>
      </w:tr>
      <w:tr w14:paraId="75FDA2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4435DD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asein kinase II alpha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17238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SNK2A1</w:t>
            </w:r>
          </w:p>
        </w:tc>
      </w:tr>
      <w:tr w14:paraId="7E99CF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1E52C5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ystic fibrosis transmembrane conductance regulator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8617A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FTR</w:t>
            </w:r>
          </w:p>
        </w:tc>
      </w:tr>
      <w:tr w14:paraId="0EF70C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6DCD18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ldo-keto reductase family 1 member B10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0307B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KR1B10</w:t>
            </w:r>
          </w:p>
        </w:tc>
      </w:tr>
      <w:tr w14:paraId="3BC692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36A252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yrosinas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0C412F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YR</w:t>
            </w:r>
          </w:p>
        </w:tc>
      </w:tr>
      <w:tr w14:paraId="56BA94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4BE050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rachidonate 5-lipoxygenas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78F7C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LOX5</w:t>
            </w:r>
          </w:p>
        </w:tc>
      </w:tr>
      <w:tr w14:paraId="776439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4ED391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ryl hydrocarbon receptor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57793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HR</w:t>
            </w:r>
          </w:p>
        </w:tc>
      </w:tr>
      <w:tr w14:paraId="222C97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AF158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strogen-related receptor alpha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7CD83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SRRA</w:t>
            </w:r>
          </w:p>
        </w:tc>
      </w:tr>
      <w:tr w14:paraId="70E89B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23B176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Xanthine dehydrogenas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A198A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XDH</w:t>
            </w:r>
          </w:p>
        </w:tc>
      </w:tr>
      <w:tr w14:paraId="7D0E20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2698F9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eceptor-type tyrosine-protein phosphatase S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59981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TPRS</w:t>
            </w:r>
          </w:p>
        </w:tc>
      </w:tr>
      <w:tr w14:paraId="64787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220A5E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MY1C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02D29A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MY1A</w:t>
            </w:r>
          </w:p>
        </w:tc>
      </w:tr>
      <w:tr w14:paraId="1D6866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BB919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-protein coupled receptor 35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072479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PR35</w:t>
            </w:r>
          </w:p>
        </w:tc>
      </w:tr>
      <w:tr w14:paraId="67B019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493BBC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ath-associated protein kinase 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13CAD7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APK1</w:t>
            </w:r>
          </w:p>
        </w:tc>
      </w:tr>
      <w:tr w14:paraId="223BEA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69D005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NA-3-methyladenine glycosylas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C7A13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PG</w:t>
            </w:r>
          </w:p>
        </w:tc>
      </w:tr>
      <w:tr w14:paraId="292D24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6F8D9B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lute carrier family 22 member 12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68DCE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LC22A12</w:t>
            </w:r>
          </w:p>
        </w:tc>
      </w:tr>
      <w:tr w14:paraId="7AF40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43D904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arbonyl reductase [NADPH] 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79A71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BR1</w:t>
            </w:r>
          </w:p>
        </w:tc>
      </w:tr>
      <w:tr w14:paraId="1B9032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E5669C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yclic AMP-responsive element-binding protein 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4249C6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REB1</w:t>
            </w:r>
          </w:p>
        </w:tc>
      </w:tr>
      <w:tr w14:paraId="50C3C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5E0876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ystathionine beta-synthas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11B7BC6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BS</w:t>
            </w:r>
          </w:p>
        </w:tc>
      </w:tr>
      <w:tr w14:paraId="307809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18B62B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nthrax toxin receptor 2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B56EAB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NTXR2</w:t>
            </w:r>
          </w:p>
        </w:tc>
      </w:tr>
      <w:tr w14:paraId="0B2CA9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810C18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LAV-like protein 3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05DD059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LAVL3</w:t>
            </w:r>
          </w:p>
        </w:tc>
      </w:tr>
      <w:tr w14:paraId="78EAC3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4B641BF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Xanthine dehydrogenase/oxidas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A909D2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XDH</w:t>
            </w:r>
          </w:p>
        </w:tc>
      </w:tr>
      <w:tr w14:paraId="714CAD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614CA58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tassium voltage-gated channel subfamily D member 3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476EC1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KCND3</w:t>
            </w:r>
          </w:p>
        </w:tc>
      </w:tr>
      <w:tr w14:paraId="6DFF8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259FBAE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Broad substrate specificity ATP-binding cassette transporter ABCG2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BD3235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BCG2</w:t>
            </w:r>
          </w:p>
        </w:tc>
      </w:tr>
      <w:tr w14:paraId="4F17C0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E56E14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lpha-amylase 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60E567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MY1A</w:t>
            </w:r>
          </w:p>
        </w:tc>
      </w:tr>
      <w:tr w14:paraId="303774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D48E9C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TP-dependent translocase ABCB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13D1AB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BCB1</w:t>
            </w:r>
          </w:p>
        </w:tc>
      </w:tr>
      <w:tr w14:paraId="38257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A8D0DF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ultidrug resistance-associated protein 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05CEE0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BCC1</w:t>
            </w:r>
          </w:p>
        </w:tc>
      </w:tr>
      <w:tr w14:paraId="02D356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FCF4B7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ytochrome P450 1A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1E8F844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YP1A1</w:t>
            </w:r>
          </w:p>
        </w:tc>
      </w:tr>
      <w:tr w14:paraId="79C4C7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0BA19C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aste receptor type 2 member 3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E7C187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AS2R31</w:t>
            </w:r>
          </w:p>
        </w:tc>
      </w:tr>
      <w:tr w14:paraId="537665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D1BD5E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[Pyruvate dehydrogenase (acetyl-transferring)] kinase isozyme 4, mitochondrial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FEA1D6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DK4</w:t>
            </w:r>
          </w:p>
        </w:tc>
      </w:tr>
      <w:tr w14:paraId="61C3C4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027DB3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erine/threonine-protein kinase VRK2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1410C0D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VRK2</w:t>
            </w:r>
          </w:p>
        </w:tc>
      </w:tr>
      <w:tr w14:paraId="33249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2E642DA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Interleukin-2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4393EA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IL2</w:t>
            </w:r>
          </w:p>
        </w:tc>
      </w:tr>
      <w:tr w14:paraId="5E327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1EFC32E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actoylglutathione lyas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4C39BDC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LO1</w:t>
            </w:r>
          </w:p>
        </w:tc>
      </w:tr>
      <w:tr w14:paraId="03B110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01D7B4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DK-activating kinase assembly factor MAT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1610203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NAT1</w:t>
            </w:r>
          </w:p>
        </w:tc>
      </w:tr>
      <w:tr w14:paraId="7F7BF1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3AC2EC9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LAV-like protein 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2FC2DF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LAVL1</w:t>
            </w:r>
          </w:p>
        </w:tc>
      </w:tr>
      <w:tr w14:paraId="5308B1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0EEE7D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[Pyruvate dehydrogenase (acetyl-transferring)] kinase isozyme 3, mitochondrial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8403A4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DK3</w:t>
            </w:r>
          </w:p>
        </w:tc>
      </w:tr>
      <w:tr w14:paraId="761E85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F9130F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ly [ADP-ribose] polymerase tankyrase-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00F4D8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NKS</w:t>
            </w:r>
          </w:p>
        </w:tc>
      </w:tr>
      <w:tr w14:paraId="3F3EB5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BF8DA1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elomerase reverse transcriptas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4D44A9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ERT</w:t>
            </w:r>
          </w:p>
        </w:tc>
      </w:tr>
      <w:tr w14:paraId="39FB7A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63B3F1D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Ornithine decarboxylas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09526BB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ODC1</w:t>
            </w:r>
          </w:p>
        </w:tc>
      </w:tr>
      <w:tr w14:paraId="5D45AB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F897A0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onocarboxylate transporter 4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81CA07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LC16A3</w:t>
            </w:r>
          </w:p>
        </w:tc>
      </w:tr>
      <w:tr w14:paraId="62544C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4DCFA3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erine/threonine-protein kinase MAK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3C77FDE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K</w:t>
            </w:r>
          </w:p>
        </w:tc>
      </w:tr>
      <w:tr w14:paraId="00EF28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700077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 protein-coupled receptor kinase 6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372AD30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RK6</w:t>
            </w:r>
          </w:p>
        </w:tc>
      </w:tr>
      <w:tr w14:paraId="70573C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1DFAF5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ctivin receptor type-2A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D56A72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CVR2A</w:t>
            </w:r>
          </w:p>
        </w:tc>
      </w:tr>
      <w:tr w14:paraId="78700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DBE1F4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lmodulin-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1C25CD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LM1</w:t>
            </w:r>
          </w:p>
        </w:tc>
      </w:tr>
      <w:tr w14:paraId="643709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C746FB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myloid-beta precursor protein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19EE40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PP</w:t>
            </w:r>
          </w:p>
        </w:tc>
      </w:tr>
      <w:tr w14:paraId="37B962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2E706D5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strogen receptor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A20646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SR1</w:t>
            </w:r>
          </w:p>
        </w:tc>
      </w:tr>
      <w:tr w14:paraId="4F8764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E0C09E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lutathione S-transferase omega-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0EE3AD9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STO1</w:t>
            </w:r>
          </w:p>
        </w:tc>
      </w:tr>
      <w:tr w14:paraId="467FDA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181B08E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erine/threonine-protein kinase N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030AD9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KN1</w:t>
            </w:r>
          </w:p>
        </w:tc>
      </w:tr>
      <w:tr w14:paraId="7D59F6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31F5563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yclin-dependent kinase-like 5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BF8A83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DKL5</w:t>
            </w:r>
          </w:p>
        </w:tc>
      </w:tr>
      <w:tr w14:paraId="2DED9B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F56941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lcium/calmodulin-dependent protein kinase type IV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377C12E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MK4</w:t>
            </w:r>
          </w:p>
        </w:tc>
      </w:tr>
      <w:tr w14:paraId="184C3F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F69F21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ytochrome P450 2C8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6E784DC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YP2C8</w:t>
            </w:r>
          </w:p>
        </w:tc>
      </w:tr>
      <w:tr w14:paraId="546600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4019EB4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Lysine-specific demethylase 4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3D64859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KDM4E</w:t>
            </w:r>
          </w:p>
        </w:tc>
      </w:tr>
      <w:tr w14:paraId="64A9B6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683D218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rbonic anhydrase 7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0C3B940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7</w:t>
            </w:r>
          </w:p>
        </w:tc>
      </w:tr>
      <w:tr w14:paraId="264B7A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DB9890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yclin-dependent kinase 13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31C9D05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DK13</w:t>
            </w:r>
          </w:p>
        </w:tc>
      </w:tr>
      <w:tr w14:paraId="708394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389F686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sein kinase I isoform alpha-lik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67563D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SNK1A1L</w:t>
            </w:r>
          </w:p>
        </w:tc>
      </w:tr>
      <w:tr w14:paraId="517AEC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2D6A73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erine/threonine-protein kinase MRCK beta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FD9616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DC42BPB</w:t>
            </w:r>
          </w:p>
        </w:tc>
      </w:tr>
      <w:tr w14:paraId="15B094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3BFEAF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erine/threonine-protein kinase 32A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4A62A4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TK32A</w:t>
            </w:r>
          </w:p>
        </w:tc>
      </w:tr>
      <w:tr w14:paraId="045A55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3248458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rbonic anhydrase 4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199F039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4</w:t>
            </w:r>
          </w:p>
        </w:tc>
      </w:tr>
      <w:tr w14:paraId="0A9606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1899B8E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yclin-dependent kinase 5 activator 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C56D77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DK5R1</w:t>
            </w:r>
          </w:p>
        </w:tc>
      </w:tr>
      <w:tr w14:paraId="1F8D3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388C83A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hosphatidylinositol 4-phosphate 5-kinase type-1 gamma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01A484F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IP5K1C</w:t>
            </w:r>
          </w:p>
        </w:tc>
      </w:tr>
      <w:tr w14:paraId="3A28AC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77DCAC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oly [ADP-ribose] polymerase tankyrase-2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FD8C5C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NKS2</w:t>
            </w:r>
          </w:p>
        </w:tc>
      </w:tr>
      <w:tr w14:paraId="0045E2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457D623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late dehydrogenase, cytoplasmic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62EE64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DH1</w:t>
            </w:r>
          </w:p>
        </w:tc>
      </w:tr>
      <w:tr w14:paraId="585C03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141024B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ldo-keto reductase family 1 member B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4A5C775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KR1B1</w:t>
            </w:r>
          </w:p>
        </w:tc>
      </w:tr>
      <w:tr w14:paraId="100876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5D0149A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erine/threonine-protein kinase Nek6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1573A18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EK6</w:t>
            </w:r>
          </w:p>
        </w:tc>
      </w:tr>
      <w:tr w14:paraId="6FE35A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2FAF8C5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rotein disulfide-isomeras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CA8B98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P4HB</w:t>
            </w:r>
          </w:p>
        </w:tc>
      </w:tr>
      <w:tr w14:paraId="27C98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00FBE6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Beta-galactoside alpha-2,6-sialyltransferase 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7708CDB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T6GAL1</w:t>
            </w:r>
          </w:p>
        </w:tc>
      </w:tr>
      <w:tr w14:paraId="5668C4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A66C6E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mine oxidase [flavin-containing] A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3EA165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AOA</w:t>
            </w:r>
          </w:p>
        </w:tc>
      </w:tr>
      <w:tr w14:paraId="59F058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C409C7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yclin-dependent kinase 15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5C0365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DK15</w:t>
            </w:r>
          </w:p>
        </w:tc>
      </w:tr>
      <w:tr w14:paraId="4CCF80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48BA41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yclin-T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C22C43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CNT1</w:t>
            </w:r>
          </w:p>
        </w:tc>
      </w:tr>
      <w:tr w14:paraId="5E804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4F76F4A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ndoplasmic reticulum aminopeptidase 1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194A4B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RAP1</w:t>
            </w:r>
          </w:p>
        </w:tc>
      </w:tr>
      <w:tr w14:paraId="6F4E8B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7A886DE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cetylcholinesteras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5EEE195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CHE</w:t>
            </w:r>
          </w:p>
        </w:tc>
      </w:tr>
      <w:tr w14:paraId="1DF5FF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33503AD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ctivin receptor type-2B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7EF2F4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CVR2B</w:t>
            </w:r>
          </w:p>
        </w:tc>
      </w:tr>
      <w:tr w14:paraId="132FB9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14A49C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yclin-dependent kinase 18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19FCD2C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DK18</w:t>
            </w:r>
          </w:p>
        </w:tc>
      </w:tr>
      <w:tr w14:paraId="22436A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28F981B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yclin-A2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06F28E2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CNA2</w:t>
            </w:r>
          </w:p>
        </w:tc>
      </w:tr>
      <w:tr w14:paraId="641863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0F4A756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rachidonate 12-lipoxygenase, 12S-type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3686953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LOX12</w:t>
            </w:r>
          </w:p>
        </w:tc>
      </w:tr>
      <w:tr w14:paraId="5E9FFB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510" w:type="dxa"/>
            <w:shd w:val="clear" w:color="auto" w:fill="auto"/>
            <w:noWrap/>
            <w:vAlign w:val="center"/>
          </w:tcPr>
          <w:p w14:paraId="16A06F1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erine/threonine-protein kinase ICK</w:t>
            </w:r>
          </w:p>
        </w:tc>
        <w:tc>
          <w:tcPr>
            <w:tcW w:w="2130" w:type="dxa"/>
            <w:shd w:val="clear" w:color="auto" w:fill="auto"/>
            <w:noWrap/>
            <w:vAlign w:val="center"/>
          </w:tcPr>
          <w:p w14:paraId="23D2875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ILK1</w:t>
            </w:r>
          </w:p>
        </w:tc>
      </w:tr>
    </w:tbl>
    <w:p w14:paraId="3A91EBE7">
      <w:pPr>
        <w:rPr>
          <w:rFonts w:hint="default" w:ascii="Times New Roman" w:hAnsi="Times New Roman" w:cs="Times New Roman"/>
          <w:sz w:val="22"/>
        </w:rPr>
      </w:pPr>
    </w:p>
    <w:p w14:paraId="25E271AC">
      <w:pPr>
        <w:rPr>
          <w:rFonts w:hint="default" w:ascii="Times New Roman" w:hAnsi="Times New Roman" w:cs="Times New Roma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F00"/>
    <w:rsid w:val="00560F12"/>
    <w:rsid w:val="00734BBA"/>
    <w:rsid w:val="007A506D"/>
    <w:rsid w:val="00D85534"/>
    <w:rsid w:val="00D96E56"/>
    <w:rsid w:val="00E47F00"/>
    <w:rsid w:val="6A14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96</Words>
  <Characters>3664</Characters>
  <Lines>30</Lines>
  <Paragraphs>8</Paragraphs>
  <TotalTime>3</TotalTime>
  <ScaleCrop>false</ScaleCrop>
  <LinksUpToDate>false</LinksUpToDate>
  <CharactersWithSpaces>394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2T04:02:00Z</dcterms:created>
  <dc:creator>lln</dc:creator>
  <cp:lastModifiedBy>保持冷酷的小鳄鱼</cp:lastModifiedBy>
  <dcterms:modified xsi:type="dcterms:W3CDTF">2026-01-02T11:18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IxNGE5OTczNDc4NDJhYzAyZTQwZTU5ZDkxMzcxNGMiLCJ1c2VySWQiOiIxMTIyNjMwNDI0In0=</vt:lpwstr>
  </property>
  <property fmtid="{D5CDD505-2E9C-101B-9397-08002B2CF9AE}" pid="3" name="KSOProductBuildVer">
    <vt:lpwstr>2052-12.1.0.24657</vt:lpwstr>
  </property>
  <property fmtid="{D5CDD505-2E9C-101B-9397-08002B2CF9AE}" pid="4" name="ICV">
    <vt:lpwstr>CA580CA8C97D4D1F9EF180F80801CA5F_12</vt:lpwstr>
  </property>
</Properties>
</file>